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040" w:rsidRPr="00B15040" w:rsidRDefault="001E3BD1">
      <w:pPr>
        <w:rPr>
          <w:rFonts w:ascii="Cambria" w:hAnsi="Cambria"/>
          <w:b/>
          <w:sz w:val="26"/>
          <w:szCs w:val="26"/>
        </w:rPr>
      </w:pPr>
      <w:r>
        <w:rPr>
          <w:rFonts w:ascii="Cambria" w:hAnsi="Cambria"/>
          <w:b/>
          <w:sz w:val="26"/>
          <w:szCs w:val="26"/>
        </w:rPr>
        <w:t>D</w:t>
      </w:r>
      <w:bookmarkStart w:id="0" w:name="_GoBack"/>
      <w:bookmarkEnd w:id="0"/>
      <w:r w:rsidR="00B15040" w:rsidRPr="00B15040">
        <w:rPr>
          <w:rFonts w:ascii="Cambria" w:hAnsi="Cambria"/>
          <w:b/>
          <w:sz w:val="26"/>
          <w:szCs w:val="26"/>
        </w:rPr>
        <w:t>etailed individual patient page for hand-off</w:t>
      </w:r>
    </w:p>
    <w:p w:rsidR="00671C06" w:rsidRDefault="00F45C62">
      <w:r>
        <w:t xml:space="preserve">Patient Name- Room Number- Age- Gender- MRN- </w:t>
      </w:r>
      <w:r w:rsidR="00B15040">
        <w:t xml:space="preserve">Current </w:t>
      </w:r>
      <w:r>
        <w:t>Location</w:t>
      </w:r>
      <w:r w:rsidR="001E3BD1">
        <w:t>- Code Status</w:t>
      </w:r>
    </w:p>
    <w:p w:rsidR="00F45C62" w:rsidRDefault="00B15040">
      <w:r>
        <w:t>Medical Team- Free Text- Reason for hospitalization- Main plan of care in brief – Discharge criteria</w:t>
      </w:r>
    </w:p>
    <w:p w:rsidR="00B15040" w:rsidRDefault="00B15040">
      <w:r>
        <w:t>Nursing Team – Pharmacy Team – Case Management Team – Free Text- Needs from their viewpoints</w:t>
      </w:r>
    </w:p>
    <w:p w:rsidR="00B15040" w:rsidRDefault="00B15040">
      <w:r>
        <w:t xml:space="preserve">Interdisciplinary </w:t>
      </w:r>
      <w:proofErr w:type="gramStart"/>
      <w:r>
        <w:t>24 hour</w:t>
      </w:r>
      <w:proofErr w:type="gramEnd"/>
      <w:r>
        <w:t xml:space="preserve"> Task list for completion</w:t>
      </w:r>
    </w:p>
    <w:p w:rsidR="00B15040" w:rsidRDefault="00B15040">
      <w:r>
        <w:t>Lines-Tubes-Drains, Allergies, Problem list</w:t>
      </w:r>
    </w:p>
    <w:p w:rsidR="00B15040" w:rsidRDefault="00B15040">
      <w:r>
        <w:t>Vitals – Recent labs &amp; diagnostics – Medications – Notes (Integrated- real time data updating these sections and ability to navigate to orders/ documentation sections from here)</w:t>
      </w:r>
    </w:p>
    <w:p w:rsidR="00B15040" w:rsidRDefault="00B15040"/>
    <w:p w:rsidR="00B15040" w:rsidRPr="00B15040" w:rsidRDefault="00B15040">
      <w:pPr>
        <w:rPr>
          <w:rFonts w:ascii="Cambria" w:hAnsi="Cambria"/>
          <w:b/>
          <w:sz w:val="26"/>
          <w:szCs w:val="26"/>
        </w:rPr>
      </w:pPr>
      <w:r w:rsidRPr="00B15040">
        <w:rPr>
          <w:rFonts w:ascii="Cambria" w:hAnsi="Cambria"/>
          <w:b/>
          <w:sz w:val="26"/>
          <w:szCs w:val="26"/>
        </w:rPr>
        <w:t>Summary patient list for handoff</w:t>
      </w:r>
    </w:p>
    <w:p w:rsidR="00B15040" w:rsidRPr="00B15040" w:rsidRDefault="00B15040">
      <w:r w:rsidRPr="00B15040">
        <w:t>Patient name, room, Age, Gender</w:t>
      </w:r>
    </w:p>
    <w:p w:rsidR="00B15040" w:rsidRPr="00B15040" w:rsidRDefault="00B15040">
      <w:r w:rsidRPr="00B15040">
        <w:t>Main plan of care – Interdisciplinary task list</w:t>
      </w:r>
    </w:p>
    <w:p w:rsidR="00B15040" w:rsidRDefault="00B15040">
      <w:r w:rsidRPr="00B15040">
        <w:t>New results</w:t>
      </w:r>
    </w:p>
    <w:p w:rsidR="001E3BD1" w:rsidRPr="00B15040" w:rsidRDefault="001E3BD1">
      <w:r>
        <w:t>Code Status</w:t>
      </w:r>
    </w:p>
    <w:p w:rsidR="00B15040" w:rsidRPr="00B15040" w:rsidRDefault="00B15040">
      <w:pPr>
        <w:rPr>
          <w:b/>
        </w:rPr>
      </w:pPr>
    </w:p>
    <w:p w:rsidR="00B15040" w:rsidRDefault="00B15040"/>
    <w:sectPr w:rsidR="00B15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wNLQwMjYwMDMwNjBU0lEKTi0uzszPAykwrAUAztzjXCwAAAA="/>
  </w:docVars>
  <w:rsids>
    <w:rsidRoot w:val="007D4B1E"/>
    <w:rsid w:val="001E3BD1"/>
    <w:rsid w:val="00671C06"/>
    <w:rsid w:val="007D4B1E"/>
    <w:rsid w:val="00B15040"/>
    <w:rsid w:val="00F4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A5529"/>
  <w15:chartTrackingRefBased/>
  <w15:docId w15:val="{CACE8BEC-2EF5-4537-8705-EB55F6FE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Health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A. Sule</dc:creator>
  <cp:keywords/>
  <dc:description/>
  <cp:lastModifiedBy>Anupam A. Sule</cp:lastModifiedBy>
  <cp:revision>2</cp:revision>
  <dcterms:created xsi:type="dcterms:W3CDTF">2020-03-27T19:43:00Z</dcterms:created>
  <dcterms:modified xsi:type="dcterms:W3CDTF">2020-03-27T20:04:00Z</dcterms:modified>
</cp:coreProperties>
</file>